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D66" w:rsidRPr="006E4526" w:rsidRDefault="00F10D66" w:rsidP="00F10D66">
      <w:pPr>
        <w:rPr>
          <w:b/>
        </w:rPr>
      </w:pPr>
    </w:p>
    <w:p w:rsidR="0085028B" w:rsidRDefault="0085028B" w:rsidP="00F10D66">
      <w:pPr>
        <w:jc w:val="center"/>
        <w:rPr>
          <w:b/>
          <w:sz w:val="32"/>
          <w:szCs w:val="32"/>
        </w:rPr>
      </w:pPr>
    </w:p>
    <w:p w:rsidR="0085028B" w:rsidRDefault="0085028B" w:rsidP="00F10D66">
      <w:pPr>
        <w:jc w:val="center"/>
        <w:rPr>
          <w:b/>
          <w:sz w:val="32"/>
          <w:szCs w:val="32"/>
        </w:rPr>
      </w:pPr>
    </w:p>
    <w:p w:rsidR="0085028B" w:rsidRDefault="0085028B" w:rsidP="00F10D66">
      <w:pPr>
        <w:jc w:val="center"/>
        <w:rPr>
          <w:b/>
          <w:sz w:val="32"/>
          <w:szCs w:val="32"/>
        </w:rPr>
      </w:pPr>
    </w:p>
    <w:p w:rsidR="0085028B" w:rsidRPr="006E4526" w:rsidRDefault="00C36AF8" w:rsidP="0085028B">
      <w:pPr>
        <w:jc w:val="center"/>
        <w:rPr>
          <w:b/>
          <w:sz w:val="32"/>
          <w:szCs w:val="32"/>
        </w:rPr>
        <w:sectPr w:rsidR="0085028B" w:rsidRPr="006E4526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>
        <w:rPr>
          <w:b/>
          <w:sz w:val="32"/>
          <w:szCs w:val="32"/>
        </w:rPr>
        <w:t>SUPPORTING INFORMATION</w:t>
      </w:r>
      <w:r w:rsidR="0083274A">
        <w:rPr>
          <w:b/>
          <w:sz w:val="32"/>
          <w:szCs w:val="32"/>
        </w:rPr>
        <w:t xml:space="preserve"> S1</w:t>
      </w:r>
    </w:p>
    <w:p w:rsidR="00F10D66" w:rsidRPr="0085028B" w:rsidRDefault="00BC5877" w:rsidP="00F10D66">
      <w:pPr>
        <w:rPr>
          <w:rFonts w:asciiTheme="minorHAnsi" w:eastAsia="MS Mincho" w:hAnsiTheme="minorHAnsi" w:cs="Arial"/>
          <w:b/>
          <w:bCs/>
          <w:color w:val="000000"/>
          <w:sz w:val="24"/>
          <w:szCs w:val="24"/>
          <w:lang w:eastAsia="zh-CN"/>
        </w:rPr>
      </w:pPr>
      <w:r w:rsidRPr="0085028B">
        <w:rPr>
          <w:rFonts w:asciiTheme="minorHAnsi" w:eastAsia="MS Mincho" w:hAnsiTheme="minorHAnsi" w:cs="Arial"/>
          <w:b/>
          <w:bCs/>
          <w:color w:val="000000"/>
          <w:sz w:val="24"/>
          <w:szCs w:val="24"/>
          <w:lang w:eastAsia="zh-CN"/>
        </w:rPr>
        <w:lastRenderedPageBreak/>
        <w:t xml:space="preserve">Table </w:t>
      </w:r>
      <w:r w:rsidR="00C36AF8">
        <w:rPr>
          <w:rFonts w:asciiTheme="minorHAnsi" w:eastAsia="MS Mincho" w:hAnsiTheme="minorHAnsi" w:cs="Arial"/>
          <w:b/>
          <w:bCs/>
          <w:color w:val="000000"/>
          <w:sz w:val="24"/>
          <w:szCs w:val="24"/>
          <w:lang w:eastAsia="zh-CN"/>
        </w:rPr>
        <w:t>S</w:t>
      </w:r>
      <w:r w:rsidR="0083274A">
        <w:rPr>
          <w:rFonts w:asciiTheme="minorHAnsi" w:eastAsia="MS Mincho" w:hAnsiTheme="minorHAnsi" w:cs="Arial"/>
          <w:b/>
          <w:bCs/>
          <w:color w:val="000000"/>
          <w:sz w:val="24"/>
          <w:szCs w:val="24"/>
          <w:lang w:eastAsia="zh-CN"/>
        </w:rPr>
        <w:t>1.</w:t>
      </w:r>
    </w:p>
    <w:tbl>
      <w:tblPr>
        <w:tblW w:w="9630" w:type="dxa"/>
        <w:tblInd w:w="-162" w:type="dxa"/>
        <w:tblLook w:val="04A0" w:firstRow="1" w:lastRow="0" w:firstColumn="1" w:lastColumn="0" w:noHBand="0" w:noVBand="1"/>
      </w:tblPr>
      <w:tblGrid>
        <w:gridCol w:w="2270"/>
        <w:gridCol w:w="4570"/>
        <w:gridCol w:w="2790"/>
      </w:tblGrid>
      <w:tr w:rsidR="00F10D66" w:rsidRPr="008677A8" w:rsidTr="009D1CD0">
        <w:tc>
          <w:tcPr>
            <w:tcW w:w="22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45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  <w:t>Definition</w:t>
            </w:r>
          </w:p>
        </w:tc>
        <w:tc>
          <w:tcPr>
            <w:tcW w:w="279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bCs/>
                <w:color w:val="000000"/>
                <w:sz w:val="20"/>
                <w:szCs w:val="20"/>
                <w:lang w:eastAsia="zh-CN"/>
              </w:rPr>
              <w:t>Data Source</w:t>
            </w:r>
          </w:p>
        </w:tc>
      </w:tr>
      <w:tr w:rsidR="00F10D66" w:rsidRPr="008677A8" w:rsidTr="009D1CD0">
        <w:tc>
          <w:tcPr>
            <w:tcW w:w="22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CVD death</w:t>
            </w:r>
          </w:p>
        </w:tc>
        <w:tc>
          <w:tcPr>
            <w:tcW w:w="45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Primary cause of death: 23,26, 28, 29,36</w:t>
            </w:r>
          </w:p>
        </w:tc>
        <w:tc>
          <w:tcPr>
            <w:tcW w:w="279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CMS death notification file</w:t>
            </w:r>
          </w:p>
        </w:tc>
      </w:tr>
      <w:tr w:rsidR="00F10D66" w:rsidRPr="008677A8" w:rsidTr="009D1CD0">
        <w:tc>
          <w:tcPr>
            <w:tcW w:w="22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Hospitalized for MI</w:t>
            </w:r>
          </w:p>
        </w:tc>
        <w:tc>
          <w:tcPr>
            <w:tcW w:w="45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Primary ICD-9-CM code of 410.ss, hospital stay 3-180 days or died within 3 days</w:t>
            </w:r>
          </w:p>
        </w:tc>
        <w:tc>
          <w:tcPr>
            <w:tcW w:w="279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CMS Part A claims</w:t>
            </w:r>
          </w:p>
        </w:tc>
      </w:tr>
      <w:tr w:rsidR="00F10D66" w:rsidRPr="008677A8" w:rsidTr="009D1CD0">
        <w:trPr>
          <w:trHeight w:val="305"/>
        </w:trPr>
        <w:tc>
          <w:tcPr>
            <w:tcW w:w="22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Hospitalized for stroke</w:t>
            </w:r>
          </w:p>
        </w:tc>
        <w:tc>
          <w:tcPr>
            <w:tcW w:w="457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iCs/>
                <w:color w:val="000000"/>
                <w:sz w:val="20"/>
                <w:szCs w:val="20"/>
              </w:rPr>
              <w:t>Any ICD-9-CM diagnostic code of 435.xx, 436.xx, 433.x1, 434.x1, 437.1x, 437.9x</w:t>
            </w:r>
          </w:p>
        </w:tc>
        <w:tc>
          <w:tcPr>
            <w:tcW w:w="2790" w:type="dxa"/>
            <w:shd w:val="clear" w:color="auto" w:fill="auto"/>
          </w:tcPr>
          <w:p w:rsidR="00F10D66" w:rsidRPr="0085028B" w:rsidRDefault="00F10D66" w:rsidP="008677A8">
            <w:pPr>
              <w:spacing w:after="0" w:line="240" w:lineRule="auto"/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Cs/>
                <w:color w:val="000000"/>
                <w:sz w:val="20"/>
                <w:szCs w:val="20"/>
                <w:lang w:eastAsia="zh-CN"/>
              </w:rPr>
              <w:t>CMS Part A claims</w:t>
            </w:r>
          </w:p>
        </w:tc>
      </w:tr>
    </w:tbl>
    <w:p w:rsidR="00F10D66" w:rsidRPr="008677A8" w:rsidRDefault="00F10D66" w:rsidP="00F10D66">
      <w:pPr>
        <w:autoSpaceDE w:val="0"/>
        <w:autoSpaceDN w:val="0"/>
        <w:adjustRightInd w:val="0"/>
        <w:spacing w:before="10" w:after="10" w:line="240" w:lineRule="auto"/>
        <w:rPr>
          <w:rFonts w:ascii="Arial" w:eastAsia="MS Mincho" w:hAnsi="Arial" w:cs="Arial"/>
          <w:b/>
          <w:color w:val="000000"/>
          <w:sz w:val="20"/>
          <w:szCs w:val="20"/>
        </w:rPr>
      </w:pPr>
      <w:r w:rsidRPr="008677A8">
        <w:rPr>
          <w:rFonts w:ascii="Arial" w:eastAsia="MS Mincho" w:hAnsi="Arial" w:cs="Arial"/>
          <w:b/>
          <w:color w:val="000000"/>
          <w:sz w:val="20"/>
          <w:szCs w:val="20"/>
        </w:rPr>
        <w:br/>
      </w:r>
      <w:r w:rsidRPr="008677A8">
        <w:rPr>
          <w:rFonts w:ascii="Arial" w:eastAsia="MS Mincho" w:hAnsi="Arial" w:cs="Arial"/>
          <w:b/>
          <w:color w:val="000000"/>
          <w:sz w:val="20"/>
          <w:szCs w:val="20"/>
        </w:rPr>
        <w:br/>
      </w:r>
    </w:p>
    <w:p w:rsidR="00F10D66" w:rsidRPr="008677A8" w:rsidRDefault="00F10D66" w:rsidP="00F10D66">
      <w:pPr>
        <w:rPr>
          <w:rFonts w:ascii="Arial" w:eastAsia="MS Mincho" w:hAnsi="Arial" w:cs="Arial"/>
          <w:b/>
          <w:color w:val="000000"/>
          <w:sz w:val="20"/>
          <w:szCs w:val="20"/>
        </w:rPr>
      </w:pPr>
      <w:r w:rsidRPr="008677A8">
        <w:rPr>
          <w:rFonts w:ascii="Arial" w:eastAsia="MS Mincho" w:hAnsi="Arial" w:cs="Arial"/>
          <w:b/>
          <w:color w:val="000000"/>
          <w:sz w:val="20"/>
          <w:szCs w:val="20"/>
        </w:rPr>
        <w:br w:type="page"/>
      </w:r>
    </w:p>
    <w:p w:rsidR="00F10D66" w:rsidRPr="0085028B" w:rsidRDefault="00F10D66" w:rsidP="00F10D66">
      <w:pPr>
        <w:autoSpaceDE w:val="0"/>
        <w:autoSpaceDN w:val="0"/>
        <w:adjustRightInd w:val="0"/>
        <w:spacing w:before="10" w:after="10" w:line="240" w:lineRule="auto"/>
        <w:rPr>
          <w:rFonts w:asciiTheme="minorHAnsi" w:eastAsia="MS Mincho" w:hAnsiTheme="minorHAnsi" w:cs="Arial"/>
          <w:b/>
          <w:color w:val="000000"/>
          <w:sz w:val="24"/>
          <w:szCs w:val="24"/>
        </w:rPr>
      </w:pPr>
      <w:r w:rsidRPr="0085028B">
        <w:rPr>
          <w:rFonts w:asciiTheme="minorHAnsi" w:eastAsia="MS Mincho" w:hAnsiTheme="minorHAnsi" w:cs="Arial"/>
          <w:b/>
          <w:color w:val="000000"/>
          <w:sz w:val="24"/>
          <w:szCs w:val="24"/>
        </w:rPr>
        <w:lastRenderedPageBreak/>
        <w:t xml:space="preserve">Table </w:t>
      </w:r>
      <w:r w:rsidR="00C36AF8">
        <w:rPr>
          <w:rFonts w:asciiTheme="minorHAnsi" w:eastAsia="MS Mincho" w:hAnsiTheme="minorHAnsi" w:cs="Arial"/>
          <w:b/>
          <w:color w:val="000000"/>
          <w:sz w:val="24"/>
          <w:szCs w:val="24"/>
        </w:rPr>
        <w:t>S</w:t>
      </w:r>
      <w:r w:rsidRPr="0085028B">
        <w:rPr>
          <w:rFonts w:asciiTheme="minorHAnsi" w:eastAsia="MS Mincho" w:hAnsiTheme="minorHAnsi" w:cs="Arial"/>
          <w:b/>
          <w:color w:val="000000"/>
          <w:sz w:val="24"/>
          <w:szCs w:val="24"/>
        </w:rPr>
        <w:t>2</w:t>
      </w:r>
      <w:r w:rsidR="00BC5877" w:rsidRPr="0085028B">
        <w:rPr>
          <w:rFonts w:asciiTheme="minorHAnsi" w:eastAsia="MS Mincho" w:hAnsiTheme="minorHAnsi" w:cs="Arial"/>
          <w:b/>
          <w:color w:val="000000"/>
          <w:sz w:val="24"/>
          <w:szCs w:val="24"/>
        </w:rPr>
        <w:t>.</w:t>
      </w:r>
      <w:r w:rsidRPr="0085028B">
        <w:rPr>
          <w:rFonts w:asciiTheme="minorHAnsi" w:eastAsia="MS Mincho" w:hAnsiTheme="minorHAnsi" w:cs="Arial"/>
          <w:color w:val="000000"/>
          <w:sz w:val="24"/>
          <w:szCs w:val="24"/>
        </w:rPr>
        <w:t xml:space="preserve"> </w:t>
      </w:r>
    </w:p>
    <w:tbl>
      <w:tblPr>
        <w:tblW w:w="10008" w:type="dxa"/>
        <w:tblLook w:val="0000" w:firstRow="0" w:lastRow="0" w:firstColumn="0" w:lastColumn="0" w:noHBand="0" w:noVBand="0"/>
      </w:tblPr>
      <w:tblGrid>
        <w:gridCol w:w="2178"/>
        <w:gridCol w:w="5310"/>
        <w:gridCol w:w="2520"/>
      </w:tblGrid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  <w:t xml:space="preserve">DEFINITION 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  <w:t>SOURCE</w:t>
            </w:r>
          </w:p>
        </w:tc>
      </w:tr>
      <w:tr w:rsidR="00F10D66" w:rsidRPr="008677A8" w:rsidTr="009D1CD0">
        <w:tc>
          <w:tcPr>
            <w:tcW w:w="10008" w:type="dxa"/>
            <w:gridSpan w:val="3"/>
            <w:shd w:val="clear" w:color="auto" w:fill="auto"/>
          </w:tcPr>
          <w:p w:rsidR="00F10D66" w:rsidRPr="0085028B" w:rsidRDefault="00F10D66" w:rsidP="008677A8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Theme="minorHAnsi" w:eastAsia="MS Mincho" w:hAnsiTheme="minorHAnsi" w:cs="Arial"/>
                <w:b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i/>
                <w:color w:val="000000"/>
                <w:sz w:val="20"/>
                <w:szCs w:val="20"/>
                <w:lang w:eastAsia="zh-CN"/>
              </w:rPr>
              <w:t>Demographic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ategorized as: 16-45; 46-60; 61-75; &gt;75 yrs.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ale or female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ace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White, Black, Other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edicaid Eligibility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Indicator for dual eligibility during any part of the baseline 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Year of treatment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2004, 2005, 2006, 2007, 2008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linical Database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ensus Region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Based on location of last dialysis center in baseline period: Northeast, South, Midwest, West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10008" w:type="dxa"/>
            <w:gridSpan w:val="3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i/>
                <w:sz w:val="20"/>
                <w:szCs w:val="20"/>
              </w:rPr>
              <w:t>Clinical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Vintage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ategorized as 0; 1-3; 4 or more yrs. 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SRD Reason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Diabetes, Glomerulonephritis, hypertension, other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</w:t>
            </w:r>
          </w:p>
        </w:tc>
      </w:tr>
      <w:tr w:rsidR="00F10D66" w:rsidRPr="008677A8" w:rsidTr="009D1CD0">
        <w:tc>
          <w:tcPr>
            <w:tcW w:w="2178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531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ategorized as underweight, normal, overweight, obese</w:t>
            </w:r>
          </w:p>
        </w:tc>
        <w:tc>
          <w:tcPr>
            <w:tcW w:w="2520" w:type="dxa"/>
            <w:shd w:val="clear" w:color="auto" w:fill="auto"/>
          </w:tcPr>
          <w:p w:rsidR="00F10D66" w:rsidRPr="0085028B" w:rsidRDefault="00F10D66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linical Database &amp; USRDS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ccess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ost recent vascular access (catheter vs fistula/graft) prior to TSAT index date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Clinical Database</w:t>
            </w:r>
          </w:p>
        </w:tc>
      </w:tr>
      <w:tr w:rsidR="005D59D8" w:rsidRPr="008677A8" w:rsidTr="009D1CD0">
        <w:tc>
          <w:tcPr>
            <w:tcW w:w="10008" w:type="dxa"/>
            <w:gridSpan w:val="3"/>
            <w:shd w:val="clear" w:color="auto" w:fill="auto"/>
          </w:tcPr>
          <w:p w:rsidR="005D59D8" w:rsidRPr="0085028B" w:rsidRDefault="005D59D8" w:rsidP="008677A8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Theme="minorHAnsi" w:eastAsia="MS Mincho" w:hAnsiTheme="minorHAnsi" w:cs="Arial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i/>
                <w:color w:val="000000"/>
                <w:sz w:val="20"/>
                <w:szCs w:val="20"/>
                <w:lang w:eastAsia="zh-CN"/>
              </w:rPr>
              <w:t xml:space="preserve">Anemia Management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PO dose (baseline)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Total EPO dose, (quintiles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linical Database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EPO dose (exposure)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Total EPO dose, (tertiles plus a no-use category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Index TSAT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ast TSAT at baseline (quintiles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Iron do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Total dose at last month of baseline, categorized as none, low (1-200 mg), or high (&gt;200mg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Hemoglobin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ost proximal Hb lab prior to index TSAT date</w:t>
            </w:r>
          </w:p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(&lt;10,10-11,&gt;11-12,&gt;12-13,&gt;13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erritin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ost proximal serum ferritin prior to index TSAT date (quintiles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lbumin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t baseline (&lt;3.3, 3.3-3.9, &gt;3.9)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linical Database </w:t>
            </w:r>
          </w:p>
        </w:tc>
      </w:tr>
      <w:tr w:rsidR="005D59D8" w:rsidRPr="008677A8" w:rsidTr="009D1CD0">
        <w:tc>
          <w:tcPr>
            <w:tcW w:w="10008" w:type="dxa"/>
            <w:gridSpan w:val="3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i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i/>
                <w:color w:val="000000"/>
                <w:kern w:val="24"/>
                <w:sz w:val="20"/>
                <w:szCs w:val="20"/>
              </w:rPr>
              <w:t>Comorbidities</w:t>
            </w:r>
          </w:p>
        </w:tc>
      </w:tr>
      <w:tr w:rsidR="005D59D8" w:rsidRPr="008677A8" w:rsidTr="009D1CD0">
        <w:tblPrEx>
          <w:tblLook w:val="04A0" w:firstRow="1" w:lastRow="0" w:firstColumn="1" w:lastColumn="0" w:noHBand="0" w:noVBand="1"/>
        </w:tblPrEx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Hospital days in last month of baselin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Categorized as 0, 1-3, &lt;=4 </w:t>
            </w:r>
          </w:p>
        </w:tc>
        <w:tc>
          <w:tcPr>
            <w:tcW w:w="252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USRDS, Medicare Part A Claims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ny ICD-9-CM diagnostic code of 250.xx in baseline period</w:t>
            </w:r>
          </w:p>
        </w:tc>
        <w:tc>
          <w:tcPr>
            <w:tcW w:w="2520" w:type="dxa"/>
            <w:vMerge w:val="restart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Ischemic Strok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of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434.01, 434.11, 434.91, 435, 436, 437, 438, V12.54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MI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ny ICD-9-CM diagnostic code of 410.xx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 xml:space="preserve">of </w:t>
            </w: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90.xx-496.xx, 505.xx, 506.4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Cancer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of 173.3, 173.9, 174.0-175.9, 179-195, 196-199, 232.9, 233.0, 233.1, 300.29, 338.3, 789.51, 795.82, 799.4, V67.2, 200, 201, 202.0-202.3, 202.50-203.01,203.8, 238.6, 273.3 in baseline period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ab/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GI bleeding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of 578.xx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10008" w:type="dxa"/>
            <w:gridSpan w:val="3"/>
            <w:shd w:val="clear" w:color="auto" w:fill="auto"/>
          </w:tcPr>
          <w:p w:rsidR="005D59D8" w:rsidRPr="0085028B" w:rsidRDefault="005D59D8" w:rsidP="008677A8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asciiTheme="minorHAnsi" w:eastAsia="MS Mincho" w:hAnsiTheme="minorHAnsi" w:cs="Arial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85028B">
              <w:rPr>
                <w:rFonts w:asciiTheme="minorHAnsi" w:eastAsia="MS Mincho" w:hAnsiTheme="minorHAnsi" w:cs="Arial"/>
                <w:b/>
                <w:i/>
                <w:color w:val="000000"/>
                <w:sz w:val="20"/>
                <w:szCs w:val="20"/>
                <w:lang w:eastAsia="zh-CN"/>
              </w:rPr>
              <w:t>Additional Comorbidities for Sensitivity Analyses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ulmonary circulation disea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ny ICD-9-CM diagnostic code of  415.xx-417.xx in baseline period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USRDS, Medicare Part A &amp; B Claims</w:t>
            </w: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eptic Ulcer Disea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of 530.2, 531.xx-534.xx, V12.71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Liver disea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Any ICD-9-CM diagnostic code of 070.32, 070.33, 070.54, 456.0, 456.1, 456.20, 456.21, 571.0, 571.2, 571.3, 571.4, 571.5, 571.6, 571.8, 571.9, 572.3, 572.8, V42.7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Other neurological problem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331.9, 332.0, 333.4, 333.5, 334-335, 340, 341, 345.0, 345.1, 345.4, 345.5, 345.8, 345.9, 348.1, 348.3, 780.3, 784.3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Substance abu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303.xx-305.xx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Ischemic Heart disease, other heart disease, </w:t>
            </w: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>peripheral vascular disease, history of CABG, Stent, PTCA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 xml:space="preserve">Any ICD-9-CM diagnostic code of 411.xx-414.xx, 420.xx-429.xx, 785.o, V45.0, v53.3, 402.11, 402.91, 404.11, 404.12, 404.91, </w:t>
            </w: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 xml:space="preserve">404.93, 093.2, 746.3-746.6, v42.2, v43.3, v43.4441.xx-443.xx, 447.1, 557.1, 557.9, 444.xx-445.xx; Procedure codes of 00.66, 92982, 92985, 36.06, 36.07, 92980, 33510-33519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ny ICD-9-CM diagnostic code of 401.xx-405.xx, except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 xml:space="preserve"> 402.11, 402.91, 404.11, 404.13, 404.91, 404.93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heumatic heart disease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of 393.xx -398.xx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ychiatric problems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295.xx-298.xx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utoimmune disorders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of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564.1, 696.0, 696.1, 695.4, 710.0, 701.0, 710, 714, 720, 725 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Blood loss anemia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CD-9-CM diagnostic code of 280.0 </w:t>
            </w:r>
            <w:r w:rsidRPr="0085028B">
              <w:rPr>
                <w:rFonts w:asciiTheme="minorHAnsi" w:eastAsia="MS Mincho" w:hAnsiTheme="minorHAnsi" w:cs="Arial"/>
                <w:color w:val="000000"/>
                <w:kern w:val="24"/>
                <w:sz w:val="20"/>
                <w:szCs w:val="20"/>
              </w:rPr>
              <w:t>in baseline period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D59D8" w:rsidRPr="008677A8" w:rsidTr="009D1CD0">
        <w:tc>
          <w:tcPr>
            <w:tcW w:w="2178" w:type="dxa"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Transfusion</w:t>
            </w:r>
          </w:p>
        </w:tc>
        <w:tc>
          <w:tcPr>
            <w:tcW w:w="5310" w:type="dxa"/>
            <w:shd w:val="clear" w:color="auto" w:fill="auto"/>
          </w:tcPr>
          <w:p w:rsidR="005D59D8" w:rsidRPr="0085028B" w:rsidRDefault="005D59D8" w:rsidP="00275A7F">
            <w:pPr>
              <w:pStyle w:val="NormalWeb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Indicator for receipt of one or more transfusions during the baseline period, based on HCPCS codes P9010, P9011, P9016, P9021, P9022, P9038, P9039, P9040, 36430 and ICD-9 codes 99.03, 99.04 </w:t>
            </w:r>
          </w:p>
        </w:tc>
        <w:tc>
          <w:tcPr>
            <w:tcW w:w="2520" w:type="dxa"/>
            <w:vMerge/>
            <w:shd w:val="clear" w:color="auto" w:fill="auto"/>
          </w:tcPr>
          <w:p w:rsidR="005D59D8" w:rsidRPr="0085028B" w:rsidRDefault="005D59D8" w:rsidP="008677A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</w:pPr>
          </w:p>
        </w:tc>
      </w:tr>
    </w:tbl>
    <w:p w:rsidR="00F10D66" w:rsidRPr="006E4526" w:rsidRDefault="00F10D66" w:rsidP="00F10D66">
      <w:pPr>
        <w:rPr>
          <w:rFonts w:ascii="Arial" w:hAnsi="Arial" w:cs="Arial"/>
          <w:b/>
        </w:rPr>
      </w:pPr>
    </w:p>
    <w:p w:rsidR="00F10D66" w:rsidRPr="006E4526" w:rsidRDefault="00F10D66" w:rsidP="00F10D66">
      <w:pPr>
        <w:rPr>
          <w:rFonts w:ascii="Arial" w:hAnsi="Arial" w:cs="Arial"/>
          <w:b/>
        </w:rPr>
      </w:pPr>
      <w:r w:rsidRPr="006E4526">
        <w:rPr>
          <w:rFonts w:ascii="Arial" w:hAnsi="Arial" w:cs="Arial"/>
          <w:b/>
        </w:rPr>
        <w:br w:type="page"/>
      </w:r>
    </w:p>
    <w:p w:rsidR="00F10D66" w:rsidRPr="0085028B" w:rsidRDefault="00BC5877" w:rsidP="00F10D66">
      <w:pPr>
        <w:rPr>
          <w:rFonts w:asciiTheme="minorHAnsi" w:hAnsiTheme="minorHAnsi" w:cs="Arial"/>
          <w:sz w:val="24"/>
          <w:szCs w:val="24"/>
        </w:rPr>
      </w:pPr>
      <w:r w:rsidRPr="0085028B">
        <w:rPr>
          <w:rFonts w:asciiTheme="minorHAnsi" w:hAnsiTheme="minorHAnsi" w:cs="Arial"/>
          <w:b/>
          <w:sz w:val="24"/>
          <w:szCs w:val="24"/>
        </w:rPr>
        <w:lastRenderedPageBreak/>
        <w:t xml:space="preserve">Table </w:t>
      </w:r>
      <w:r w:rsidR="00C36AF8">
        <w:rPr>
          <w:rFonts w:asciiTheme="minorHAnsi" w:hAnsiTheme="minorHAnsi" w:cs="Arial"/>
          <w:b/>
          <w:sz w:val="24"/>
          <w:szCs w:val="24"/>
        </w:rPr>
        <w:t>S</w:t>
      </w:r>
      <w:r w:rsidRPr="0085028B">
        <w:rPr>
          <w:rFonts w:asciiTheme="minorHAnsi" w:hAnsiTheme="minorHAnsi" w:cs="Arial"/>
          <w:b/>
          <w:sz w:val="24"/>
          <w:szCs w:val="24"/>
        </w:rPr>
        <w:t>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5"/>
        <w:gridCol w:w="5146"/>
        <w:gridCol w:w="1765"/>
      </w:tblGrid>
      <w:tr w:rsidR="00F31BF5" w:rsidRPr="00463A89" w:rsidTr="007726AB"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C36AF8">
            <w:pPr>
              <w:tabs>
                <w:tab w:val="left" w:pos="1350"/>
              </w:tabs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sz w:val="20"/>
                <w:szCs w:val="20"/>
              </w:rPr>
              <w:t>Subgroup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sz w:val="20"/>
                <w:szCs w:val="20"/>
              </w:rPr>
              <w:t>Data Source</w:t>
            </w:r>
          </w:p>
        </w:tc>
      </w:tr>
      <w:tr w:rsidR="00F31BF5" w:rsidRPr="00463A89" w:rsidTr="007726AB">
        <w:trPr>
          <w:trHeight w:val="530"/>
        </w:trPr>
        <w:tc>
          <w:tcPr>
            <w:tcW w:w="2665" w:type="dxa"/>
            <w:shd w:val="clear" w:color="auto" w:fill="auto"/>
            <w:hideMark/>
          </w:tcPr>
          <w:p w:rsidR="00F31BF5" w:rsidRPr="0085028B" w:rsidRDefault="009D1CD0" w:rsidP="00B90F9C">
            <w:pPr>
              <w:tabs>
                <w:tab w:val="left" w:pos="81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Race:        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</w:rPr>
              <w:t>Black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 / 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</w:rPr>
              <w:t>Non-Black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ategorized as Black race or White/Other race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USRDS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B90F9C" w:rsidP="00B90F9C">
            <w:pPr>
              <w:tabs>
                <w:tab w:val="left" w:pos="-1260"/>
                <w:tab w:val="left" w:pos="90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Vintage:   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</w:rPr>
              <w:t xml:space="preserve"> &lt; 1year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/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</w:rPr>
              <w:t>1-&lt;4 yrs.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  <w:u w:val="single"/>
              </w:rPr>
              <w:t>&gt;</w:t>
            </w:r>
            <w:r w:rsidR="00F31BF5" w:rsidRPr="0085028B">
              <w:rPr>
                <w:rFonts w:asciiTheme="minorHAnsi" w:hAnsiTheme="minorHAnsi" w:cs="Arial"/>
                <w:sz w:val="20"/>
                <w:szCs w:val="20"/>
              </w:rPr>
              <w:t xml:space="preserve">4 yrs. 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B90F9C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Years on dialysis, categorized into 3 groups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USRDS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C36AF8">
            <w:pPr>
              <w:tabs>
                <w:tab w:val="left" w:pos="900"/>
                <w:tab w:val="left" w:pos="135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atheter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Most recent vascular access prior to index TSAT was catheter 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rPr>
          <w:trHeight w:val="4670"/>
        </w:trPr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C36AF8">
            <w:pPr>
              <w:tabs>
                <w:tab w:val="left" w:pos="135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Recent Infection</w:t>
            </w:r>
          </w:p>
        </w:tc>
        <w:tc>
          <w:tcPr>
            <w:tcW w:w="5146" w:type="dxa"/>
            <w:shd w:val="clear" w:color="auto" w:fill="auto"/>
          </w:tcPr>
          <w:p w:rsidR="00F31BF5" w:rsidRPr="0085028B" w:rsidRDefault="00F31BF5" w:rsidP="00B90F9C">
            <w:pPr>
              <w:spacing w:after="60" w:line="240" w:lineRule="auto"/>
              <w:rPr>
                <w:rFonts w:asciiTheme="minorHAnsi" w:hAnsiTheme="minorHAnsi" w:cs="Arial"/>
                <w:color w:val="211D1E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hospital admission in the last month with one of the following  ICD-9-CM diagnostic codes as the principal diagnostic code: </w:t>
            </w:r>
            <w:r w:rsidRPr="0085028B">
              <w:rPr>
                <w:rFonts w:asciiTheme="minorHAnsi" w:hAnsiTheme="minorHAnsi" w:cs="Arial"/>
                <w:color w:val="211D1E"/>
                <w:sz w:val="20"/>
                <w:szCs w:val="20"/>
              </w:rPr>
              <w:t xml:space="preserve">001–139, 254.1, 320–326, 331.81, 372–372.39, 373.0–373.2, 382–382.4, 383.0, 386.33, 386.35, 388.60, 390–393, 421–421.1, 422.0, 422.91–422.93, 460–466, 472–474.0, 475–476.1, 478.21–478.24, 478.29, 480–490, 491.1, 494, 510–511, 513.0, 518.6, 519.01, 522.5, 522.7, 527.3, 528.3, 540–542, 566–567.9, 569.5, 572–572.1, 573.1–573.3, 575–575.12, 590–590.9, 595–595.4, 597–597.89, 598, 599.0, 601–601.9, 604–604.9, 607.1, 607.2, 608.0, 608.4, 611.0, 614–616.1, 616.3–616.4, 616.8, 670, 680–686.9, 706.0, 711–711.9, 730–730.3, 730.8–730.9, 790.7–790.8, 996.60–996.69, 997.62, 998.5, and 999.3. </w:t>
            </w:r>
            <w:r w:rsidR="00B90F9C">
              <w:rPr>
                <w:rFonts w:asciiTheme="minorHAnsi" w:hAnsiTheme="minorHAnsi" w:cs="Arial"/>
                <w:color w:val="211D1E"/>
                <w:sz w:val="20"/>
                <w:szCs w:val="20"/>
              </w:rPr>
              <w:t xml:space="preserve">      </w:t>
            </w: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Any claims with the following HCPCS codes for antibiotic use in last month of baseline: J3370, J0690, J0713, J0692, J0696, J1580, J3260, J0278, J1840, J1956.</w:t>
            </w:r>
            <w:r w:rsidR="00B90F9C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                                         </w:t>
            </w:r>
            <w:r w:rsidRPr="0085028B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Any indication of IV antibiotic use in the last month of baseline. </w:t>
            </w:r>
          </w:p>
        </w:tc>
        <w:tc>
          <w:tcPr>
            <w:tcW w:w="1765" w:type="dxa"/>
            <w:shd w:val="clear" w:color="auto" w:fill="auto"/>
          </w:tcPr>
          <w:p w:rsidR="00F31BF5" w:rsidRPr="0085028B" w:rsidRDefault="00F31BF5" w:rsidP="00B90F9C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</w:pPr>
            <w:r w:rsidRPr="0085028B"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  <w:t>USRDS, Medicare Part A Claims</w:t>
            </w:r>
            <w:r w:rsidR="00B90F9C"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  <w:t>USRDS, Medicare Part A &amp; B Claims</w:t>
            </w:r>
            <w:r w:rsidR="00B90F9C"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eastAsia="Times New Roman" w:hAnsiTheme="minorHAnsi" w:cs="Arial"/>
                <w:color w:val="000000"/>
                <w:kern w:val="24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B90F9C">
            <w:pPr>
              <w:tabs>
                <w:tab w:val="left" w:pos="1350"/>
                <w:tab w:val="left" w:pos="198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Hemoglobin (g/dL): &lt;1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10-12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&gt;12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Most proximal hemoglobin lab, categorized into 3 groups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C36AF8">
            <w:pPr>
              <w:tabs>
                <w:tab w:val="left" w:pos="135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Hypo-responsive to ESA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Baseline hemoglobin 11 g/dL or less, and EPO dose at baseline in the top quartile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F31BF5" w:rsidP="00B90F9C">
            <w:pPr>
              <w:tabs>
                <w:tab w:val="left" w:pos="90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TSAT (%): &lt;2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20 – &lt;5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50 or more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Index TSAT (last TSAT of baseline period), categorized into 3 groups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F31BF5" w:rsidP="00B90F9C">
            <w:pPr>
              <w:tabs>
                <w:tab w:val="left" w:pos="90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Ferritin (mcg/L): 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ab/>
              <w:t>&lt;20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200-50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501-1200</w:t>
            </w:r>
            <w:r w:rsidR="00B90F9C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&gt;1200 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Ferritin measure most proximal to index TSAT, categorized into 4 groups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F31BF5" w:rsidP="00BB3592">
            <w:pPr>
              <w:tabs>
                <w:tab w:val="left" w:pos="135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TSAT(%) * Ferritin (mcg/L):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&lt;25 * &lt;500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&lt;25 * 500-800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&lt;25 * &gt;800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  <w:u w:val="single"/>
              </w:rPr>
              <w:t>&gt;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25% * &lt;500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85028B">
              <w:rPr>
                <w:rFonts w:asciiTheme="minorHAnsi" w:hAnsiTheme="minorHAnsi" w:cs="Arial"/>
                <w:sz w:val="20"/>
                <w:szCs w:val="20"/>
                <w:u w:val="single"/>
              </w:rPr>
              <w:t>&gt;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25% * 500-800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>/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ab/>
            </w:r>
            <w:r w:rsidRPr="0085028B">
              <w:rPr>
                <w:rFonts w:asciiTheme="minorHAnsi" w:hAnsiTheme="minorHAnsi" w:cs="Arial"/>
                <w:sz w:val="20"/>
                <w:szCs w:val="20"/>
                <w:u w:val="single"/>
              </w:rPr>
              <w:t>&gt;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25% * &gt;800 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6 combinations based on index TSAT and Ferritin measured most proximal to index TSAT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  <w:hideMark/>
          </w:tcPr>
          <w:p w:rsidR="00F31BF5" w:rsidRPr="0085028B" w:rsidRDefault="00F31BF5" w:rsidP="00682987">
            <w:pPr>
              <w:tabs>
                <w:tab w:val="left" w:pos="1350"/>
                <w:tab w:val="left" w:pos="1620"/>
              </w:tabs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Albumin (g/dL):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ab/>
              <w:t>&lt;3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3-&lt;3.5</w:t>
            </w:r>
            <w:r w:rsidR="00BB3592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3.5-&lt;3.8</w:t>
            </w:r>
            <w:r w:rsidR="00682987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3.8-&lt;4</w:t>
            </w:r>
            <w:r w:rsidR="00682987">
              <w:rPr>
                <w:rFonts w:asciiTheme="minorHAnsi" w:hAnsiTheme="minorHAnsi" w:cs="Arial"/>
                <w:sz w:val="20"/>
                <w:szCs w:val="20"/>
              </w:rPr>
              <w:t xml:space="preserve">/ 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85028B">
              <w:rPr>
                <w:rFonts w:asciiTheme="minorHAnsi" w:hAnsiTheme="minorHAnsi" w:cs="Arial"/>
                <w:sz w:val="20"/>
                <w:szCs w:val="20"/>
                <w:u w:val="single"/>
              </w:rPr>
              <w:t>&gt;</w:t>
            </w:r>
            <w:r w:rsidRPr="0085028B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5146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Albumin level most proximal to index TSAT, categorized into 5 groups</w:t>
            </w:r>
          </w:p>
        </w:tc>
        <w:tc>
          <w:tcPr>
            <w:tcW w:w="1765" w:type="dxa"/>
            <w:shd w:val="clear" w:color="auto" w:fill="auto"/>
            <w:hideMark/>
          </w:tcPr>
          <w:p w:rsidR="00F31BF5" w:rsidRPr="0085028B" w:rsidRDefault="00F31BF5" w:rsidP="00C36AF8">
            <w:pPr>
              <w:spacing w:after="6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F31BF5" w:rsidP="00C36AF8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Bolus Dosing</w:t>
            </w:r>
          </w:p>
        </w:tc>
        <w:tc>
          <w:tcPr>
            <w:tcW w:w="5146" w:type="dxa"/>
            <w:shd w:val="clear" w:color="auto" w:fill="auto"/>
          </w:tcPr>
          <w:p w:rsidR="00F31BF5" w:rsidRPr="0085028B" w:rsidRDefault="00F31BF5" w:rsidP="00C36AF8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eastAsia="Times New Roman" w:hAnsiTheme="minorHAnsi" w:cs="Arial"/>
                <w:sz w:val="20"/>
                <w:szCs w:val="20"/>
              </w:rPr>
              <w:t>When the amount and spacing between consecutive iron doses during the exposure period created a pattern which, if continued, had the potential to yield a total dose exceeding 600mg within 30 days.</w:t>
            </w:r>
          </w:p>
        </w:tc>
        <w:tc>
          <w:tcPr>
            <w:tcW w:w="1765" w:type="dxa"/>
            <w:shd w:val="clear" w:color="auto" w:fill="auto"/>
          </w:tcPr>
          <w:p w:rsidR="00F31BF5" w:rsidRPr="0085028B" w:rsidRDefault="00F31BF5" w:rsidP="00C36AF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  <w:tr w:rsidR="00F31BF5" w:rsidRPr="00463A89" w:rsidTr="007726AB">
        <w:tc>
          <w:tcPr>
            <w:tcW w:w="2665" w:type="dxa"/>
            <w:shd w:val="clear" w:color="auto" w:fill="auto"/>
          </w:tcPr>
          <w:p w:rsidR="00F31BF5" w:rsidRPr="0085028B" w:rsidRDefault="00F31BF5" w:rsidP="00C36AF8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Maintenance Dosing</w:t>
            </w:r>
          </w:p>
        </w:tc>
        <w:tc>
          <w:tcPr>
            <w:tcW w:w="5146" w:type="dxa"/>
            <w:shd w:val="clear" w:color="auto" w:fill="auto"/>
          </w:tcPr>
          <w:p w:rsidR="00F31BF5" w:rsidRPr="0085028B" w:rsidRDefault="00F31BF5" w:rsidP="00C36AF8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 xml:space="preserve">Iron dosing during the exposure period not classified as bolus dosing. </w:t>
            </w:r>
          </w:p>
        </w:tc>
        <w:tc>
          <w:tcPr>
            <w:tcW w:w="1765" w:type="dxa"/>
            <w:shd w:val="clear" w:color="auto" w:fill="auto"/>
          </w:tcPr>
          <w:p w:rsidR="00F31BF5" w:rsidRPr="0085028B" w:rsidRDefault="00F31BF5" w:rsidP="00C36AF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sz w:val="20"/>
                <w:szCs w:val="20"/>
              </w:rPr>
              <w:t>Clinical Database</w:t>
            </w:r>
          </w:p>
        </w:tc>
      </w:tr>
    </w:tbl>
    <w:p w:rsidR="00F31BF5" w:rsidRDefault="00F31BF5" w:rsidP="00F10D66">
      <w:pPr>
        <w:rPr>
          <w:rFonts w:ascii="Arial" w:hAnsi="Arial" w:cs="Arial"/>
        </w:rPr>
      </w:pPr>
    </w:p>
    <w:p w:rsidR="00F31BF5" w:rsidRDefault="00F31BF5" w:rsidP="00F10D66">
      <w:pPr>
        <w:rPr>
          <w:rFonts w:ascii="Arial" w:hAnsi="Arial" w:cs="Arial"/>
        </w:rPr>
      </w:pPr>
    </w:p>
    <w:p w:rsidR="00F31BF5" w:rsidRPr="006E4526" w:rsidRDefault="00F31BF5" w:rsidP="00F10D66">
      <w:pPr>
        <w:rPr>
          <w:rFonts w:ascii="Arial" w:hAnsi="Arial" w:cs="Arial"/>
          <w:b/>
        </w:rPr>
      </w:pPr>
    </w:p>
    <w:p w:rsidR="00C84DA7" w:rsidRPr="00012B9C" w:rsidRDefault="00C84DA7" w:rsidP="007B528E">
      <w:pPr>
        <w:rPr>
          <w:rFonts w:ascii="Arial" w:hAnsi="Arial"/>
          <w:sz w:val="20"/>
        </w:rPr>
      </w:pPr>
    </w:p>
    <w:p w:rsidR="00AC48A7" w:rsidRDefault="00AC48A7">
      <w:pPr>
        <w:sectPr w:rsidR="00AC48A7" w:rsidSect="005563D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AC48A7" w:rsidRPr="0085028B" w:rsidRDefault="00AC48A7" w:rsidP="00AC48A7">
      <w:pPr>
        <w:spacing w:after="0"/>
        <w:rPr>
          <w:rFonts w:asciiTheme="minorHAnsi" w:eastAsia="MS Mincho" w:hAnsiTheme="minorHAnsi" w:cs="Arial"/>
          <w:sz w:val="24"/>
          <w:szCs w:val="24"/>
          <w:lang w:eastAsia="zh-CN"/>
        </w:rPr>
      </w:pPr>
      <w:r w:rsidRPr="0085028B">
        <w:rPr>
          <w:rFonts w:asciiTheme="minorHAnsi" w:eastAsia="MS Mincho" w:hAnsiTheme="minorHAnsi" w:cs="Arial"/>
          <w:b/>
          <w:sz w:val="24"/>
          <w:szCs w:val="24"/>
          <w:lang w:eastAsia="zh-CN"/>
        </w:rPr>
        <w:lastRenderedPageBreak/>
        <w:t xml:space="preserve"> Table </w:t>
      </w:r>
      <w:r w:rsidR="00C36AF8">
        <w:rPr>
          <w:rFonts w:asciiTheme="minorHAnsi" w:eastAsia="MS Mincho" w:hAnsiTheme="minorHAnsi" w:cs="Arial"/>
          <w:b/>
          <w:sz w:val="24"/>
          <w:szCs w:val="24"/>
          <w:lang w:eastAsia="zh-CN"/>
        </w:rPr>
        <w:t>S</w:t>
      </w:r>
      <w:r w:rsidRPr="0085028B">
        <w:rPr>
          <w:rFonts w:asciiTheme="minorHAnsi" w:eastAsia="MS Mincho" w:hAnsiTheme="minorHAnsi" w:cs="Arial"/>
          <w:b/>
          <w:sz w:val="24"/>
          <w:szCs w:val="24"/>
          <w:lang w:eastAsia="zh-CN"/>
        </w:rPr>
        <w:t>4.</w:t>
      </w:r>
    </w:p>
    <w:p w:rsidR="000F7EC4" w:rsidRDefault="000F7EC4" w:rsidP="00AC48A7">
      <w:pPr>
        <w:spacing w:after="0"/>
        <w:rPr>
          <w:rFonts w:ascii="Arial" w:eastAsia="MS Mincho" w:hAnsi="Arial" w:cs="Arial"/>
          <w:lang w:eastAsia="zh-CN"/>
        </w:rPr>
      </w:pPr>
    </w:p>
    <w:tbl>
      <w:tblPr>
        <w:tblW w:w="1479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9"/>
        <w:gridCol w:w="1273"/>
        <w:gridCol w:w="1877"/>
        <w:gridCol w:w="1022"/>
        <w:gridCol w:w="1890"/>
        <w:gridCol w:w="900"/>
        <w:gridCol w:w="1710"/>
        <w:gridCol w:w="900"/>
        <w:gridCol w:w="2250"/>
      </w:tblGrid>
      <w:tr w:rsidR="007D7201" w:rsidTr="007726AB">
        <w:trPr>
          <w:cantSplit/>
          <w:tblHeader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273" w:type="dxa"/>
            <w:shd w:val="clear" w:color="auto" w:fill="FFFFFF"/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877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22" w:type="dxa"/>
            <w:shd w:val="clear" w:color="auto" w:fill="FFFFFF"/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00" w:type="dxa"/>
            <w:shd w:val="clear" w:color="auto" w:fill="FFFFFF"/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900" w:type="dxa"/>
            <w:shd w:val="clear" w:color="auto" w:fill="FFFFFF"/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MI/Stroke/CVD Death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078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4 (-4.8, 0.02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618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42 (-2.7, 4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584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05 (-3.4, 3.5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5,350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6 (-7.1, 3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16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2 (-5.0, 1.8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781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70 (-4.9, 3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513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0 (-5.0, 3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,832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4 (-10.0, 5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Non-black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862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3 (-6.7, 1.3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83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5 (-2.2, 5.3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071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2 (-3.8, 7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5,518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56 (-7.7, 7.1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Catheter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9 (-8.5, 3.3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60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1 (-4.7, 12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998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1 (-5.8, 11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,577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6 (-11.2, 12.6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Drive (low TSAT, Hi Ferritin)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8 (-1.2, 9.8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25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8 (-10.8, 2.4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730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.6 (-0.82, 15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337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9 (-4.4, 21.6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Recent infection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0.9 (-17.2, -5.4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78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.0 (-4.7, 14.3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45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0 (-15.6, 8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001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7.9 (-23.7, 9.7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Hypo ESA (low Hgb, Hi EPO)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1.6 (-0.82, 22.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7.1 (-31.3, -4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8.7 (-28.9, 12.5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09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3.5 (-37.6, 8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TSAT 0-2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51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9 (-3.5, 7.3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8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4 (-10.4, 4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37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6 (-11.9, 5.4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632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3 (-15.7, 7.7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1-5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65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2 (-5.3, 0.89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224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0 (-1.2, 5.4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776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3 (-2.8, 5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8,091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1 (-4.2, 7.2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3.9 (-23.6, -4.5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2 (-12.0, 15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3 (-17.0, 11.3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27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3.4 (-36.0, 7.8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Vintage &lt;1 yr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1.2 (-20.8, -0.60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2 (-3.4, 21.7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9 (-13.1, 11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23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6 (-22.1, 14.3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-3 yr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3 (-4.3, 2.6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73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32 (-4.7, 4.8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990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85 (-4.4, 5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558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18 (-6.6, 6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+ yr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46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2 (-5.9, 0.93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51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05 (-4.3, 4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69 (-5.5, 4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1,069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1 (-10.4, 3.5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Albumin &lt;3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7 (-5.8, 24.8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2.2 (-35.7, 18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54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7.0 (-82.3, 1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04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7.9 (-91.9, -3.1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 - &lt;3.5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41 (-8.5, 8.4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74 (-12.7, 11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801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9 (-17.0, 11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826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4 (-20.5, 16.5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5 - &lt;3.8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76 (-7.0, 4.6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44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7 (-5.8, 9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228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8 (-4.5, 11.3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518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6 (-8.0, 17.5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8 - &lt;4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74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6 (-7.0, 2.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96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0 (-3.7, 7.7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350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7 (-3.5, 9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210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0 (-8.3, 11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4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029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7 (-8.4, -1.4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49 (-4.6, 3.2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51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00 (-2.7, 5.3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,192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5 (-9.7, 2.2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Hemoglobin &lt;1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7.5 (-20.1, 3.2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23 (-15.9, 20.5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9.0 (-41.4, 3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84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7.7 (-48.6, 10.4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 - 12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6 (-5.7, 2.2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660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5 (-7.2, 2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425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4 (-8.9, 3.1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,820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6.9 (-14.2, 1.8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265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6 (-6.3, 0.5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68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5 (-1.0, 6.1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233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5 (-1.4, 8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946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4 (-3.7, 9.4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Ferritin &lt;2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8.9 (-15.4, -2.3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.0 (-2.0, 15.0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14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9 (-14.5, 5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7.2 (-23.3, 7.3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00 - 5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929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8 (-7.7, 0.4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3 (-1.5, 8.4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3 (-9.7, 1.8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037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1 (-11.6, 5.0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1 - 12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170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0 (-3.2, 4.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395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7 (-7.7, 0.85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322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6 (0.23, 9.5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886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2 (-6.0, 10.4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12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0.1 (-26.9, 5.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.1 (-7.9, 30.4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7.5 (-31.0, 20.8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75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8 (-39.2, 30.8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TSAT * Ferritin: &lt;25 * &lt;5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54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5.0 (-10.0, -0.57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45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31 (-6.0, 6.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77</w:t>
            </w:r>
          </w:p>
        </w:tc>
        <w:tc>
          <w:tcPr>
            <w:tcW w:w="171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9.2 (-17.0, -0.96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979</w:t>
            </w:r>
          </w:p>
        </w:tc>
        <w:tc>
          <w:tcPr>
            <w:tcW w:w="225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3.0 (-23.1, -2.5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lt;25 * 500 - 800</w:t>
            </w:r>
          </w:p>
        </w:tc>
        <w:tc>
          <w:tcPr>
            <w:tcW w:w="1273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877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.5 (-0.33, 11.7)</w:t>
            </w:r>
          </w:p>
        </w:tc>
        <w:tc>
          <w:tcPr>
            <w:tcW w:w="1022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4 (-10.1, 3.0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28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6 (-1.4, 18.5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551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4 (-6.3, 20.6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lt;25 * &gt;800</w:t>
            </w:r>
          </w:p>
        </w:tc>
        <w:tc>
          <w:tcPr>
            <w:tcW w:w="1273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877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28 (-10.9, 12.7)</w:t>
            </w:r>
          </w:p>
        </w:tc>
        <w:tc>
          <w:tcPr>
            <w:tcW w:w="1022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2 (-17.3, 14.7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67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4 (-20.5, 14.9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397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.6 (-17.8, 32.4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25 * 500 - 800</w:t>
            </w:r>
          </w:p>
        </w:tc>
        <w:tc>
          <w:tcPr>
            <w:tcW w:w="1273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1877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3 (-3.5, 8.5)</w:t>
            </w:r>
          </w:p>
        </w:tc>
        <w:tc>
          <w:tcPr>
            <w:tcW w:w="1022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11</w:t>
            </w:r>
          </w:p>
        </w:tc>
        <w:tc>
          <w:tcPr>
            <w:tcW w:w="189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74 (-5.9, 4.9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55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.2 (-2.5, 13.1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772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.6 (-3.6, 15.9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lastRenderedPageBreak/>
              <w:t>&gt;=25 * &lt;5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81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9 (-9.0, -0.72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9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.4 (3.6, 14.9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487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40 (-4.5, 6.8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289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4 (-4.8, 13.8)</w:t>
            </w:r>
          </w:p>
        </w:tc>
      </w:tr>
      <w:tr w:rsidR="007D7201" w:rsidTr="007726AB">
        <w:trPr>
          <w:cantSplit/>
          <w:jc w:val="center"/>
        </w:trPr>
        <w:tc>
          <w:tcPr>
            <w:tcW w:w="2969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25 * &gt;800</w:t>
            </w:r>
          </w:p>
        </w:tc>
        <w:tc>
          <w:tcPr>
            <w:tcW w:w="1273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877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0.6 (-18.6, -0.70)</w:t>
            </w:r>
          </w:p>
        </w:tc>
        <w:tc>
          <w:tcPr>
            <w:tcW w:w="1022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77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2 (-16.0, 8.7)</w:t>
            </w:r>
          </w:p>
        </w:tc>
        <w:tc>
          <w:tcPr>
            <w:tcW w:w="900" w:type="dxa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006</w:t>
            </w:r>
          </w:p>
        </w:tc>
        <w:tc>
          <w:tcPr>
            <w:tcW w:w="171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1 (-9.9, 16.3)</w:t>
            </w:r>
          </w:p>
        </w:tc>
        <w:tc>
          <w:tcPr>
            <w:tcW w:w="900" w:type="dxa"/>
            <w:shd w:val="clear" w:color="auto" w:fill="FFFFFF"/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062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</w:tcPr>
          <w:p w:rsidR="008E7A6A" w:rsidRPr="0085028B" w:rsidRDefault="008E7A6A" w:rsidP="00C36AF8">
            <w:pPr>
              <w:adjustRightInd w:val="0"/>
              <w:spacing w:before="29" w:after="29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9.0 (-26.5, 12.2)</w:t>
            </w:r>
          </w:p>
        </w:tc>
      </w:tr>
    </w:tbl>
    <w:p w:rsidR="000F7EC4" w:rsidRPr="008677A8" w:rsidRDefault="000F7EC4" w:rsidP="00AC48A7">
      <w:pPr>
        <w:spacing w:after="0"/>
        <w:rPr>
          <w:rFonts w:ascii="Arial" w:eastAsia="MS Mincho" w:hAnsi="Arial" w:cs="Arial"/>
          <w:lang w:eastAsia="zh-CN"/>
        </w:rPr>
      </w:pPr>
    </w:p>
    <w:p w:rsidR="00DD30AC" w:rsidRPr="0085028B" w:rsidRDefault="00DD30AC" w:rsidP="00DD30AC">
      <w:pPr>
        <w:pStyle w:val="ColorfulList-Accent11"/>
        <w:ind w:left="0"/>
        <w:rPr>
          <w:rFonts w:asciiTheme="minorHAnsi" w:hAnsiTheme="minorHAnsi" w:cs="Calibri"/>
          <w:color w:val="000000"/>
          <w:sz w:val="18"/>
          <w:szCs w:val="18"/>
        </w:rPr>
      </w:pPr>
      <w:r>
        <w:rPr>
          <w:rFonts w:cs="Calibri"/>
          <w:sz w:val="20"/>
          <w:szCs w:val="20"/>
          <w:lang w:eastAsia="zh-CN"/>
        </w:rPr>
        <w:t>*</w:t>
      </w:r>
      <w:r w:rsidR="00C36AF8">
        <w:rPr>
          <w:rFonts w:asciiTheme="minorHAnsi" w:hAnsiTheme="minorHAnsi" w:cs="Calibri"/>
          <w:sz w:val="18"/>
          <w:szCs w:val="18"/>
          <w:lang w:eastAsia="zh-CN"/>
        </w:rPr>
        <w:t>A</w:t>
      </w:r>
      <w:r w:rsidRPr="0085028B">
        <w:rPr>
          <w:rFonts w:asciiTheme="minorHAnsi" w:hAnsiTheme="minorHAnsi" w:cs="Calibri"/>
          <w:sz w:val="18"/>
          <w:szCs w:val="18"/>
          <w:lang w:eastAsia="zh-CN"/>
        </w:rPr>
        <w:t>djusted analyses controlled for the following variables at baseline: age; race; sex;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 vintage; number of hospital days in last month; history of infection in last month;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>body mass index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; most recent vascular access, hemoglobin; ferritin; index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>transferrin saturation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; iron dose; albumin level;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 xml:space="preserve">epoetin alpha (EPO) 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dose; history in last 6 months of pneumonia, sepsis, vascular access infection, diabetes, stroke,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>myocardial infarction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,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>chronic obstructive pulmonary disease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, cancer, </w:t>
      </w:r>
      <w:r w:rsidR="00C36AF8">
        <w:rPr>
          <w:rFonts w:asciiTheme="minorHAnsi" w:hAnsiTheme="minorHAnsi" w:cs="Calibri"/>
          <w:color w:val="000000"/>
          <w:sz w:val="18"/>
          <w:szCs w:val="18"/>
        </w:rPr>
        <w:t>gastrointestinal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 bleeding; and EPO dose during exposure. </w:t>
      </w:r>
    </w:p>
    <w:p w:rsidR="00AE3362" w:rsidRPr="0085028B" w:rsidRDefault="00DD30AC" w:rsidP="00DD30AC">
      <w:pPr>
        <w:rPr>
          <w:rFonts w:asciiTheme="minorHAnsi" w:hAnsiTheme="minorHAnsi"/>
          <w:sz w:val="18"/>
          <w:szCs w:val="18"/>
        </w:rPr>
      </w:pPr>
      <w:r w:rsidRPr="0085028B">
        <w:rPr>
          <w:rFonts w:asciiTheme="minorHAnsi" w:eastAsia="Times New Roman" w:hAnsiTheme="minorHAnsi" w:cs="Calibri"/>
          <w:sz w:val="18"/>
          <w:szCs w:val="18"/>
          <w:lang w:eastAsia="zh-CN"/>
        </w:rPr>
        <w:t>**Risk difference is the hazard difference per 1,000 person years.</w:t>
      </w:r>
    </w:p>
    <w:p w:rsidR="00DD30AC" w:rsidRDefault="00DD30AC"/>
    <w:p w:rsidR="000F7EC4" w:rsidRDefault="000F7EC4">
      <w:pPr>
        <w:spacing w:after="0" w:line="240" w:lineRule="auto"/>
        <w:rPr>
          <w:rFonts w:ascii="Arial" w:eastAsia="MS Mincho" w:hAnsi="Arial" w:cs="Arial"/>
          <w:b/>
          <w:lang w:eastAsia="zh-CN"/>
        </w:rPr>
      </w:pPr>
      <w:r>
        <w:rPr>
          <w:rFonts w:ascii="Arial" w:eastAsia="MS Mincho" w:hAnsi="Arial" w:cs="Arial"/>
          <w:b/>
          <w:lang w:eastAsia="zh-CN"/>
        </w:rPr>
        <w:br w:type="page"/>
      </w:r>
    </w:p>
    <w:p w:rsidR="00DD30AC" w:rsidRPr="0085028B" w:rsidRDefault="006D277E">
      <w:pPr>
        <w:rPr>
          <w:rFonts w:asciiTheme="minorHAnsi" w:eastAsia="MS Mincho" w:hAnsiTheme="minorHAnsi" w:cs="Arial"/>
          <w:sz w:val="24"/>
          <w:szCs w:val="24"/>
          <w:lang w:eastAsia="zh-CN"/>
        </w:rPr>
      </w:pPr>
      <w:r w:rsidRPr="0085028B">
        <w:rPr>
          <w:rFonts w:asciiTheme="minorHAnsi" w:eastAsia="MS Mincho" w:hAnsiTheme="minorHAnsi" w:cs="Arial"/>
          <w:b/>
          <w:sz w:val="24"/>
          <w:szCs w:val="24"/>
          <w:lang w:eastAsia="zh-CN"/>
        </w:rPr>
        <w:lastRenderedPageBreak/>
        <w:t xml:space="preserve">Table </w:t>
      </w:r>
      <w:r w:rsidR="00C36AF8">
        <w:rPr>
          <w:rFonts w:asciiTheme="minorHAnsi" w:eastAsia="MS Mincho" w:hAnsiTheme="minorHAnsi" w:cs="Arial"/>
          <w:b/>
          <w:sz w:val="24"/>
          <w:szCs w:val="24"/>
          <w:lang w:eastAsia="zh-CN"/>
        </w:rPr>
        <w:t>S</w:t>
      </w:r>
      <w:r w:rsidRPr="0085028B">
        <w:rPr>
          <w:rFonts w:asciiTheme="minorHAnsi" w:eastAsia="MS Mincho" w:hAnsiTheme="minorHAnsi" w:cs="Arial"/>
          <w:b/>
          <w:sz w:val="24"/>
          <w:szCs w:val="24"/>
          <w:lang w:eastAsia="zh-CN"/>
        </w:rPr>
        <w:t>5</w:t>
      </w:r>
      <w:r w:rsidR="0083274A">
        <w:rPr>
          <w:rFonts w:asciiTheme="minorHAnsi" w:eastAsia="MS Mincho" w:hAnsiTheme="minorHAnsi" w:cs="Arial"/>
          <w:b/>
          <w:sz w:val="24"/>
          <w:szCs w:val="24"/>
          <w:lang w:eastAsia="zh-CN"/>
        </w:rPr>
        <w:t>.</w:t>
      </w:r>
      <w:bookmarkStart w:id="0" w:name="_GoBack"/>
      <w:bookmarkEnd w:id="0"/>
    </w:p>
    <w:tbl>
      <w:tblPr>
        <w:tblW w:w="129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3"/>
        <w:gridCol w:w="810"/>
        <w:gridCol w:w="1641"/>
        <w:gridCol w:w="699"/>
        <w:gridCol w:w="1481"/>
        <w:gridCol w:w="730"/>
        <w:gridCol w:w="1594"/>
        <w:gridCol w:w="1055"/>
        <w:gridCol w:w="2133"/>
      </w:tblGrid>
      <w:tr w:rsidR="000F7EC4" w:rsidTr="007726AB">
        <w:trPr>
          <w:cantSplit/>
          <w:tblHeader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1055" w:type="dxa"/>
            <w:shd w:val="clear" w:color="auto" w:fill="auto"/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2133" w:type="dxa"/>
            <w:shd w:val="clear" w:color="auto" w:fill="auto"/>
            <w:vAlign w:val="bottom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MI/Stroke/CVD Death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078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82 (-3.9, 2.2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618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5 (-1.6, 6.2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584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90 (-3.2, 4.7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5,350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7 (-2.4, 9.9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16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9 (-7.7, -0.18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781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2 (-3.3, 7.7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513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55 (-6.0, 6.1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,83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13 (-8.7, 8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Non-black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862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1 (-2.2, 6.8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83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9 (-2.0, 8.3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071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1 (-4.1, 9.1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5,518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1 (-0.68, 18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Catheter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4 (-4.5, 8.2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60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04 (-6.5, 9.4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998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8 (-6.4, 14.4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,577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8 (-7.6, 19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9D395E" w:rsidP="009D395E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L</w:t>
            </w:r>
            <w:r w:rsidR="000F7EC4"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ow TSAT, Hi</w:t>
            </w: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gh</w:t>
            </w:r>
            <w:r w:rsidR="000F7EC4"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Ferritin)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96 (-5.3, 6.6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25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0 (-4.9, 9.1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730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.4 (1.2, 17.7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337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3.3 (1.3, 27.2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Recent infection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9.8 (-18.6, -3.0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78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3 (-10.0, 13.9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45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83 (-13.0, 14.0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001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8 (-23.9, 13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Hypo ESA (low Hgb, Hi EPO)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.3 (-0.38, 19.3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2.5 (-24.8, 0.92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8.8 (-28.1, 11.8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09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8.7 (-33.1, 18.0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TSAT 0-2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51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9 (-1.7, 9.3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8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9 (-4.8, 8.4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37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3 (-8.5, 7.5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63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9 (-5.0, 16.1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1-5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65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4 (-5.0, 2.9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224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.3 (0.71, 9.9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776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1 (-2.2, 8.6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8,091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2 (1.7, 17.2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44 (-12.2, 15.1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4.3 (-29.6, 2.5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13 (-20.2, 22.3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27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0.6 (-39.4, 19.5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Vintage &lt;1 yr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8.8 (-19.2, 3.0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.2 (-7.1, 19.9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4 (-5.5, 22.4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23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.4 (-13.2, 29.6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-3 yr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02 (-3.8, 4.7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73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3 (-2.5, 7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990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1 (-8.7, 4.2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558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0 (-7.4, 13.2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+ yr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46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16 (-5.1, 4.4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51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1 (-3.1, 7.9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821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0 (-3.2, 9.8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1,069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7 (-6.1, 12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Albumin &lt;3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7 (-21.9, 15.1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7.8 (-43.9, 10.7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54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7.3 (-66.9, 11.8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04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1.4 (-92.6, 2.0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 - &lt;3.5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69 (-8.4, 8.7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.7 (-2.1, 23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801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4.5 (-2.5, 30.8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826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2.9 (1.2, 44.6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5 - &lt;3.8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32 (-7.7, 6.4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44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8 (-7.6, 9.4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228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48 (-11.2, 9.1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518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8 (-9.2, 17.9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8 - &lt;4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74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58 (-5.8, 7.7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96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7 (-6.3, 9.0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350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1 (-12.7, 4.6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210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9 (-15.2, 9.7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4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029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7 (-6.0, 2.8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4 (-3.2, 7.2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051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6 (-2.2, 8.5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,19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9 (-4.7, 12.6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Hemoglobin &lt;1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33 (-9.8, 10.9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0 (-14.8, 17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.4 (-1.8, 18.5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584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4.5 (-49.1, 11.0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 - 12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1 (-6.7, 4.0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660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3 (-2.1, 9.3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425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05 (-3.5, 3.7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,820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1 (-7.0, 13.3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265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75 (-5.1, 3.4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468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4 (-3.1, 6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233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9 (-5.4, 1.7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946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.5 (-0.92, 16.5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Ferritin &lt;2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6.3 (-12.2, -0.25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4 (-7.8, 10.7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14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1 (-16.3, 5.5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6.6 (-22.1, 8.4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00 - 5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929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36 (-4.7, 5.5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3 (-2.9, 9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960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0.06 (-7.3, 8.5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,037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0 (-5.5, 15.1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01 - 12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170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39 (-5.1, 5.1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395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8 (-3.0, 9.3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,322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3 (-3.5, 11.6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2,886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.5 (-2.1, 17.8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12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0.22 (-16.1, 21.6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8 (-23.1, 17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1.0 (-17.4, 41.9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75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6.3 (-18.0, 65.7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TSAT * Ferritin: &lt;25 * &lt;5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54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1.1 (-6.4, 4.4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645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.7 (-4.3, 8.3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577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4.2 (-12.5, 3.3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979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3 (-13.1, 8.2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lastRenderedPageBreak/>
              <w:t>&lt;25 * 500 - 8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7 (-5.9, 9.4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.4 (-4.2, 12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28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1.3 (0.75, 22.6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3,551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4.2 (0.24, 29.6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lt;25 * &gt;8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0 (-14.4, 9.6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6 (-19.9, 14.0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67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2.2 (-21.7, 18.1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397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6.4 (-23.8, 32.4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25 * 500 - 8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.1 (-3.4, 15.1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711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.5 (-4.9, 17.7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255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2 (-16.2, 10.9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77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0.2 (-8.0, 27.6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25 * &lt;5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281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-3.2 (-8.5, 3.2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89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2 (-2.8, 13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487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0 (-8.6, 10.9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5,289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.5 (-7.7, 18.7)</w:t>
            </w:r>
          </w:p>
        </w:tc>
      </w:tr>
      <w:tr w:rsidR="000F7EC4" w:rsidTr="007726AB">
        <w:trPr>
          <w:cantSplit/>
          <w:jc w:val="center"/>
        </w:trPr>
        <w:tc>
          <w:tcPr>
            <w:tcW w:w="2763" w:type="dxa"/>
            <w:shd w:val="clear" w:color="auto" w:fill="FFFFFF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&gt;=25 * &gt;800</w:t>
            </w:r>
          </w:p>
        </w:tc>
        <w:tc>
          <w:tcPr>
            <w:tcW w:w="81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64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.6 (-10.5, 14.6)</w:t>
            </w:r>
          </w:p>
        </w:tc>
        <w:tc>
          <w:tcPr>
            <w:tcW w:w="699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,377</w:t>
            </w:r>
          </w:p>
        </w:tc>
        <w:tc>
          <w:tcPr>
            <w:tcW w:w="1481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7.0 (-10.4, 23.6)</w:t>
            </w:r>
          </w:p>
        </w:tc>
        <w:tc>
          <w:tcPr>
            <w:tcW w:w="730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,006</w:t>
            </w:r>
          </w:p>
        </w:tc>
        <w:tc>
          <w:tcPr>
            <w:tcW w:w="1594" w:type="dxa"/>
            <w:shd w:val="clear" w:color="auto" w:fill="auto"/>
            <w:tcMar>
              <w:left w:w="38" w:type="dxa"/>
              <w:right w:w="38" w:type="dxa"/>
            </w:tcMar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14.6 (-5.4, 33.7)</w:t>
            </w:r>
          </w:p>
        </w:tc>
        <w:tc>
          <w:tcPr>
            <w:tcW w:w="1055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4,062</w:t>
            </w:r>
          </w:p>
        </w:tc>
        <w:tc>
          <w:tcPr>
            <w:tcW w:w="2133" w:type="dxa"/>
            <w:shd w:val="clear" w:color="auto" w:fill="auto"/>
          </w:tcPr>
          <w:p w:rsidR="000F7EC4" w:rsidRPr="0085028B" w:rsidRDefault="000F7EC4" w:rsidP="00C36AF8">
            <w:pPr>
              <w:adjustRightInd w:val="0"/>
              <w:spacing w:before="38" w:after="38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5028B">
              <w:rPr>
                <w:rFonts w:asciiTheme="minorHAnsi" w:hAnsiTheme="minorHAnsi" w:cs="Arial"/>
                <w:color w:val="000000"/>
                <w:sz w:val="20"/>
                <w:szCs w:val="20"/>
              </w:rPr>
              <w:t>24.9 (-2.6, 52.4)</w:t>
            </w:r>
          </w:p>
        </w:tc>
      </w:tr>
    </w:tbl>
    <w:p w:rsidR="000F7EC4" w:rsidRDefault="000F7EC4">
      <w:pPr>
        <w:rPr>
          <w:rFonts w:ascii="Arial" w:eastAsia="MS Mincho" w:hAnsi="Arial" w:cs="Arial"/>
          <w:lang w:eastAsia="zh-CN"/>
        </w:rPr>
      </w:pPr>
    </w:p>
    <w:p w:rsidR="00DD30AC" w:rsidRPr="0085028B" w:rsidRDefault="00DD30AC" w:rsidP="00DD30AC">
      <w:pPr>
        <w:pStyle w:val="ColorfulList-Accent11"/>
        <w:ind w:left="0"/>
        <w:rPr>
          <w:rFonts w:asciiTheme="minorHAnsi" w:hAnsiTheme="minorHAnsi" w:cs="Calibri"/>
          <w:color w:val="000000"/>
          <w:sz w:val="18"/>
          <w:szCs w:val="18"/>
        </w:rPr>
      </w:pPr>
      <w:r w:rsidRPr="0085028B">
        <w:rPr>
          <w:rFonts w:asciiTheme="minorHAnsi" w:hAnsiTheme="minorHAnsi" w:cs="Calibri"/>
          <w:sz w:val="18"/>
          <w:szCs w:val="18"/>
          <w:lang w:eastAsia="zh-CN"/>
        </w:rPr>
        <w:t>*</w:t>
      </w:r>
      <w:r w:rsidR="00233F7F">
        <w:rPr>
          <w:rFonts w:asciiTheme="minorHAnsi" w:hAnsiTheme="minorHAnsi" w:cs="Calibri"/>
          <w:sz w:val="18"/>
          <w:szCs w:val="18"/>
          <w:lang w:eastAsia="zh-CN"/>
        </w:rPr>
        <w:t>A</w:t>
      </w:r>
      <w:r w:rsidRPr="0085028B">
        <w:rPr>
          <w:rFonts w:asciiTheme="minorHAnsi" w:hAnsiTheme="minorHAnsi" w:cs="Calibri"/>
          <w:sz w:val="18"/>
          <w:szCs w:val="18"/>
          <w:lang w:eastAsia="zh-CN"/>
        </w:rPr>
        <w:t>djusted analyses controlled for the following variables at baseline: age; race; sex;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 vintage; number of hospital days in last month; history of infection in last month;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 xml:space="preserve"> body mass index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; most recent vascular access, hemoglobin; ferritin; index 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>transferrin saturation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; iron dose; albumin level; 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>epoetin alpha (EPO)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 dose; history in last 6 months of pneumonia, sepsis, vascular access infection, diabetes, stroke, 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>myocardial infarction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, 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>chronic obstructive pulmonary disease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, cancer, </w:t>
      </w:r>
      <w:r w:rsidR="00233F7F">
        <w:rPr>
          <w:rFonts w:asciiTheme="minorHAnsi" w:hAnsiTheme="minorHAnsi" w:cs="Calibri"/>
          <w:color w:val="000000"/>
          <w:sz w:val="18"/>
          <w:szCs w:val="18"/>
        </w:rPr>
        <w:t xml:space="preserve">gastrointestinal </w:t>
      </w:r>
      <w:r w:rsidRPr="0085028B">
        <w:rPr>
          <w:rFonts w:asciiTheme="minorHAnsi" w:hAnsiTheme="minorHAnsi" w:cs="Calibri"/>
          <w:color w:val="000000"/>
          <w:sz w:val="18"/>
          <w:szCs w:val="18"/>
        </w:rPr>
        <w:t xml:space="preserve">bleeding; and EPO dose during exposure. </w:t>
      </w:r>
    </w:p>
    <w:p w:rsidR="00DD30AC" w:rsidRPr="0085028B" w:rsidRDefault="00DD30AC" w:rsidP="00DD30AC">
      <w:pPr>
        <w:rPr>
          <w:rFonts w:asciiTheme="minorHAnsi" w:eastAsia="MS Mincho" w:hAnsiTheme="minorHAnsi" w:cs="Arial"/>
          <w:b/>
          <w:sz w:val="18"/>
          <w:szCs w:val="18"/>
          <w:lang w:eastAsia="zh-CN"/>
        </w:rPr>
      </w:pPr>
      <w:r w:rsidRPr="0085028B">
        <w:rPr>
          <w:rFonts w:asciiTheme="minorHAnsi" w:eastAsia="Times New Roman" w:hAnsiTheme="minorHAnsi" w:cs="Calibri"/>
          <w:sz w:val="18"/>
          <w:szCs w:val="18"/>
          <w:lang w:eastAsia="zh-CN"/>
        </w:rPr>
        <w:t>**Risk difference is the hazard difference per 1,000 person years.</w:t>
      </w:r>
    </w:p>
    <w:p w:rsidR="00DD30AC" w:rsidRDefault="00DD30AC"/>
    <w:p w:rsidR="00DD30AC" w:rsidRDefault="00DD30AC"/>
    <w:sectPr w:rsidR="00DD30AC" w:rsidSect="000F7E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AE5" w:rsidRDefault="00246AE5" w:rsidP="000F7EC4">
      <w:pPr>
        <w:spacing w:after="0" w:line="240" w:lineRule="auto"/>
      </w:pPr>
      <w:r>
        <w:separator/>
      </w:r>
    </w:p>
  </w:endnote>
  <w:endnote w:type="continuationSeparator" w:id="0">
    <w:p w:rsidR="00246AE5" w:rsidRDefault="00246AE5" w:rsidP="000F7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AE5" w:rsidRDefault="00246AE5" w:rsidP="000F7EC4">
      <w:pPr>
        <w:spacing w:after="0" w:line="240" w:lineRule="auto"/>
      </w:pPr>
      <w:r>
        <w:separator/>
      </w:r>
    </w:p>
  </w:footnote>
  <w:footnote w:type="continuationSeparator" w:id="0">
    <w:p w:rsidR="00246AE5" w:rsidRDefault="00246AE5" w:rsidP="000F7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28E"/>
    <w:rsid w:val="0001524C"/>
    <w:rsid w:val="00021E20"/>
    <w:rsid w:val="000239A3"/>
    <w:rsid w:val="00023FBC"/>
    <w:rsid w:val="000E4D99"/>
    <w:rsid w:val="000F7EC4"/>
    <w:rsid w:val="001D4545"/>
    <w:rsid w:val="001E4886"/>
    <w:rsid w:val="00226EC7"/>
    <w:rsid w:val="00233F7F"/>
    <w:rsid w:val="00246AE5"/>
    <w:rsid w:val="00255564"/>
    <w:rsid w:val="00272196"/>
    <w:rsid w:val="002756C6"/>
    <w:rsid w:val="00275A7F"/>
    <w:rsid w:val="002E1030"/>
    <w:rsid w:val="002F4D46"/>
    <w:rsid w:val="003269E4"/>
    <w:rsid w:val="00341399"/>
    <w:rsid w:val="00394B5B"/>
    <w:rsid w:val="003B0B3E"/>
    <w:rsid w:val="003C5D8B"/>
    <w:rsid w:val="003D287E"/>
    <w:rsid w:val="003D562B"/>
    <w:rsid w:val="003E4B55"/>
    <w:rsid w:val="003F2BCF"/>
    <w:rsid w:val="003F62F8"/>
    <w:rsid w:val="00432C08"/>
    <w:rsid w:val="00441A88"/>
    <w:rsid w:val="00471762"/>
    <w:rsid w:val="0048453F"/>
    <w:rsid w:val="004918C6"/>
    <w:rsid w:val="004A115D"/>
    <w:rsid w:val="00505E44"/>
    <w:rsid w:val="00507C39"/>
    <w:rsid w:val="005563D1"/>
    <w:rsid w:val="005646F0"/>
    <w:rsid w:val="005D59D8"/>
    <w:rsid w:val="005F2E87"/>
    <w:rsid w:val="00680C38"/>
    <w:rsid w:val="00682987"/>
    <w:rsid w:val="006D277E"/>
    <w:rsid w:val="00710B44"/>
    <w:rsid w:val="007726AB"/>
    <w:rsid w:val="00777DC0"/>
    <w:rsid w:val="007B528E"/>
    <w:rsid w:val="007D7201"/>
    <w:rsid w:val="007E4FDC"/>
    <w:rsid w:val="007E7F77"/>
    <w:rsid w:val="00811957"/>
    <w:rsid w:val="0083274A"/>
    <w:rsid w:val="008403C4"/>
    <w:rsid w:val="00846937"/>
    <w:rsid w:val="0085028B"/>
    <w:rsid w:val="008677A8"/>
    <w:rsid w:val="00887C78"/>
    <w:rsid w:val="008B5B93"/>
    <w:rsid w:val="008C16A0"/>
    <w:rsid w:val="008C2FB6"/>
    <w:rsid w:val="008E3A94"/>
    <w:rsid w:val="008E7A6A"/>
    <w:rsid w:val="008F0634"/>
    <w:rsid w:val="00993F66"/>
    <w:rsid w:val="009A4422"/>
    <w:rsid w:val="009B024A"/>
    <w:rsid w:val="009C1388"/>
    <w:rsid w:val="009D1CD0"/>
    <w:rsid w:val="009D395E"/>
    <w:rsid w:val="00A1464E"/>
    <w:rsid w:val="00A20A26"/>
    <w:rsid w:val="00A43A59"/>
    <w:rsid w:val="00A47A3F"/>
    <w:rsid w:val="00A50E1B"/>
    <w:rsid w:val="00AA7435"/>
    <w:rsid w:val="00AC158A"/>
    <w:rsid w:val="00AC48A7"/>
    <w:rsid w:val="00AD2845"/>
    <w:rsid w:val="00AE3362"/>
    <w:rsid w:val="00B90F9C"/>
    <w:rsid w:val="00BB3592"/>
    <w:rsid w:val="00BB5A8E"/>
    <w:rsid w:val="00BC5877"/>
    <w:rsid w:val="00BE6ADF"/>
    <w:rsid w:val="00C1215B"/>
    <w:rsid w:val="00C36AF8"/>
    <w:rsid w:val="00C63F6E"/>
    <w:rsid w:val="00C84DA7"/>
    <w:rsid w:val="00C85E16"/>
    <w:rsid w:val="00CD2091"/>
    <w:rsid w:val="00D31174"/>
    <w:rsid w:val="00D57281"/>
    <w:rsid w:val="00D645EF"/>
    <w:rsid w:val="00D703C6"/>
    <w:rsid w:val="00DD30AC"/>
    <w:rsid w:val="00DD36A4"/>
    <w:rsid w:val="00DE0DF4"/>
    <w:rsid w:val="00DE5468"/>
    <w:rsid w:val="00E0191B"/>
    <w:rsid w:val="00EB651A"/>
    <w:rsid w:val="00F10D66"/>
    <w:rsid w:val="00F31BF5"/>
    <w:rsid w:val="00F82B8C"/>
    <w:rsid w:val="00F83CAD"/>
    <w:rsid w:val="00FB4FF0"/>
    <w:rsid w:val="00FF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330A176-CCBC-4A3D-BA8B-06B1B0C1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2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7B528E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B528E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528E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F0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F0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3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F06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0D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F7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7EC4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F7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7EC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39</Words>
  <Characters>1276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Freburger</dc:creator>
  <cp:keywords/>
  <cp:lastModifiedBy>Kshirsagar, Abhijit Vasudeo</cp:lastModifiedBy>
  <cp:revision>2</cp:revision>
  <cp:lastPrinted>2013-03-13T15:42:00Z</cp:lastPrinted>
  <dcterms:created xsi:type="dcterms:W3CDTF">2013-10-16T14:26:00Z</dcterms:created>
  <dcterms:modified xsi:type="dcterms:W3CDTF">2013-10-16T14:26:00Z</dcterms:modified>
</cp:coreProperties>
</file>